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44D90" w14:textId="672DFAD2" w:rsidR="00815F2F" w:rsidRPr="008F51EF" w:rsidRDefault="00815F2F" w:rsidP="00815F2F">
      <w:pPr>
        <w:jc w:val="center"/>
        <w:rPr>
          <w:rFonts w:ascii="Palatino Linotype" w:hAnsi="Palatino Linotype" w:cs="Palatino Regular"/>
          <w:sz w:val="22"/>
          <w:szCs w:val="22"/>
        </w:rPr>
      </w:pPr>
      <w:r w:rsidRPr="008F51EF">
        <w:rPr>
          <w:rFonts w:ascii="Palatino Linotype" w:hAnsi="Palatino Linotype" w:cs="Palatino Regular"/>
          <w:b/>
          <w:bCs/>
          <w:sz w:val="22"/>
          <w:szCs w:val="22"/>
        </w:rPr>
        <w:t xml:space="preserve">Table S1. </w:t>
      </w:r>
      <w:r w:rsidRPr="008F51EF">
        <w:rPr>
          <w:rFonts w:ascii="Palatino Linotype" w:hAnsi="Palatino Linotype" w:cs="Palatino Regular"/>
          <w:sz w:val="22"/>
          <w:szCs w:val="22"/>
        </w:rPr>
        <w:t xml:space="preserve">The primer sequences used in </w:t>
      </w:r>
      <w:proofErr w:type="spellStart"/>
      <w:r w:rsidRPr="008F51EF">
        <w:rPr>
          <w:rFonts w:ascii="Palatino Linotype" w:hAnsi="Palatino Linotype" w:cs="Palatino Regular"/>
          <w:sz w:val="22"/>
          <w:szCs w:val="22"/>
        </w:rPr>
        <w:t>qRT</w:t>
      </w:r>
      <w:proofErr w:type="spellEnd"/>
      <w:r w:rsidRPr="008F51EF">
        <w:rPr>
          <w:rFonts w:ascii="Palatino Linotype" w:hAnsi="Palatino Linotype" w:cs="Palatino Regular"/>
          <w:sz w:val="22"/>
          <w:szCs w:val="22"/>
        </w:rPr>
        <w:t>-</w:t>
      </w:r>
      <w:proofErr w:type="gramStart"/>
      <w:r w:rsidRPr="008F51EF">
        <w:rPr>
          <w:rFonts w:ascii="Palatino Linotype" w:hAnsi="Palatino Linotype" w:cs="Palatino Regular"/>
          <w:sz w:val="22"/>
          <w:szCs w:val="22"/>
        </w:rPr>
        <w:t>PCR</w:t>
      </w:r>
      <w:proofErr w:type="gramEnd"/>
    </w:p>
    <w:p w14:paraId="41DF49F0" w14:textId="77777777" w:rsidR="00815F2F" w:rsidRPr="00815F2F" w:rsidRDefault="00815F2F">
      <w:pPr>
        <w:rPr>
          <w:rFonts w:ascii="Palatino Linotype" w:hAnsi="Palatino Linotype"/>
        </w:rPr>
      </w:pPr>
    </w:p>
    <w:tbl>
      <w:tblPr>
        <w:tblW w:w="7220" w:type="dxa"/>
        <w:tblBorders>
          <w:top w:val="single" w:sz="8" w:space="0" w:color="C1C1C1"/>
          <w:left w:val="single" w:sz="8" w:space="0" w:color="C1C1C1"/>
          <w:bottom w:val="single" w:sz="8" w:space="0" w:color="C1C1C1"/>
          <w:right w:val="single" w:sz="8" w:space="0" w:color="C1C1C1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7"/>
        <w:gridCol w:w="4312"/>
        <w:gridCol w:w="1471"/>
      </w:tblGrid>
      <w:tr w:rsidR="00815F2F" w:rsidRPr="00815F2F" w14:paraId="7902DF9B" w14:textId="77777777" w:rsidTr="00815F2F">
        <w:trPr>
          <w:trHeight w:hRule="exact" w:val="340"/>
        </w:trPr>
        <w:tc>
          <w:tcPr>
            <w:tcW w:w="1437" w:type="dxa"/>
            <w:tcBorders>
              <w:top w:val="single" w:sz="4" w:space="0" w:color="auto"/>
              <w:left w:val="dotted" w:sz="8" w:space="0" w:color="C1C1C1"/>
              <w:bottom w:val="single" w:sz="4" w:space="0" w:color="auto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A14D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  <w:lang w:eastAsia="zh-Hans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  <w:lang w:eastAsia="zh-Hans"/>
              </w:rPr>
              <w:t>Genes</w:t>
            </w:r>
          </w:p>
        </w:tc>
        <w:tc>
          <w:tcPr>
            <w:tcW w:w="4312" w:type="dxa"/>
            <w:tcBorders>
              <w:top w:val="single" w:sz="4" w:space="0" w:color="auto"/>
              <w:left w:val="dotted" w:sz="8" w:space="0" w:color="C1C1C1"/>
              <w:bottom w:val="single" w:sz="4" w:space="0" w:color="auto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CF0D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  <w:lang w:eastAsia="zh-Hans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  <w:lang w:eastAsia="zh-Hans"/>
              </w:rPr>
              <w:t>Sequence</w:t>
            </w:r>
            <w:r w:rsidRPr="00815F2F">
              <w:rPr>
                <w:rFonts w:ascii="Palatino Linotype" w:eastAsia="微软雅黑" w:hAnsi="Palatino Linotype" w:cs="微软雅黑"/>
                <w:color w:val="222222"/>
                <w:sz w:val="18"/>
                <w:szCs w:val="18"/>
                <w:lang w:eastAsia="zh-Hans"/>
              </w:rPr>
              <w:t>（</w:t>
            </w:r>
            <w:r w:rsidRPr="00815F2F"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  <w:lang w:eastAsia="zh-Hans"/>
              </w:rPr>
              <w:t>5’-3’)</w:t>
            </w:r>
          </w:p>
        </w:tc>
        <w:tc>
          <w:tcPr>
            <w:tcW w:w="1471" w:type="dxa"/>
            <w:tcBorders>
              <w:top w:val="single" w:sz="4" w:space="0" w:color="auto"/>
              <w:left w:val="dotted" w:sz="8" w:space="0" w:color="C1C1C1"/>
              <w:bottom w:val="single" w:sz="4" w:space="0" w:color="auto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1BE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Product size</w:t>
            </w:r>
          </w:p>
        </w:tc>
      </w:tr>
      <w:tr w:rsidR="00815F2F" w:rsidRPr="00815F2F" w14:paraId="45F6F373" w14:textId="77777777" w:rsidTr="00815F2F">
        <w:trPr>
          <w:trHeight w:hRule="exact" w:val="340"/>
        </w:trPr>
        <w:tc>
          <w:tcPr>
            <w:tcW w:w="1437" w:type="dxa"/>
            <w:tcBorders>
              <w:top w:val="single" w:sz="4" w:space="0" w:color="auto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260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sp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single" w:sz="4" w:space="0" w:color="auto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E4E4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GCCAAAGCCGATTCACACT</w:t>
            </w:r>
          </w:p>
        </w:tc>
        <w:tc>
          <w:tcPr>
            <w:tcW w:w="1471" w:type="dxa"/>
            <w:tcBorders>
              <w:top w:val="single" w:sz="4" w:space="0" w:color="auto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D7C5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00</w:t>
            </w:r>
          </w:p>
        </w:tc>
      </w:tr>
      <w:tr w:rsidR="00815F2F" w:rsidRPr="00815F2F" w14:paraId="6A5A5D18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4C8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sp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E6DF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CCAGCAAATTGTTGTTGTGCT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FC7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56722F62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5E2D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sp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B2E0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ACAGCGACACTTGTGAGTTCTC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FCA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85</w:t>
            </w:r>
          </w:p>
        </w:tc>
      </w:tr>
      <w:tr w:rsidR="00815F2F" w:rsidRPr="00815F2F" w14:paraId="70B051D3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A76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sp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19D7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CTTGACTGCGTTTGTTGTGGAT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32A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469793A8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8EEE" w14:textId="2DE3BE92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sl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3B91" w14:textId="798E6080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GTTTAGATGTCTTTGCGGTACCA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144D" w14:textId="6619131F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18</w:t>
            </w:r>
          </w:p>
        </w:tc>
      </w:tr>
      <w:tr w:rsidR="00815F2F" w:rsidRPr="00815F2F" w14:paraId="49B16D27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B140" w14:textId="08E92729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sl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C2BC" w14:textId="65E8237E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GTTCGGCGTTCTTAGAGACTCA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820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21868E30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B91A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D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EDB2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TGGTATTCAACAAACGGCCAAAG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719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93</w:t>
            </w:r>
          </w:p>
        </w:tc>
      </w:tr>
      <w:tr w:rsidR="00815F2F" w:rsidRPr="00815F2F" w14:paraId="67723C67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8D1F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D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B542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CGCCCATCCATGTAACACCACT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5409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362FEF11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1A0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C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4E5E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TTACTGCCCATCCAAACGGTGA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70B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27</w:t>
            </w:r>
          </w:p>
        </w:tc>
      </w:tr>
      <w:tr w:rsidR="00815F2F" w:rsidRPr="00815F2F" w14:paraId="6E9CA45A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3F0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C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15C7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TCCACGTTCAACTGCTTGTTCTT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5C45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26F88205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A001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3645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GGGCGATAGAATTACTGCACATC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D7D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27</w:t>
            </w:r>
          </w:p>
        </w:tc>
      </w:tr>
      <w:tr w:rsidR="00815F2F" w:rsidRPr="00815F2F" w14:paraId="0A8D374B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CE4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AF05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CCACGTTCTATTGCACGCTCTT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FBA8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035A27C2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EE9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24F8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CGGGTGGTACTGGTGTAGTTGTT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EDF9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35</w:t>
            </w:r>
          </w:p>
        </w:tc>
      </w:tr>
      <w:tr w:rsidR="00815F2F" w:rsidRPr="00815F2F" w14:paraId="13D45764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F9CB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pl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C30D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CGTCGTAGTTTCCTCCGCCTTTA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AF8C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654DCC54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579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lukH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2AC3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GCAACGACTCAAGCAAATTCAG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492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41</w:t>
            </w:r>
          </w:p>
        </w:tc>
      </w:tr>
      <w:tr w:rsidR="00815F2F" w:rsidRPr="00815F2F" w14:paraId="4E7D3569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93C5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lukH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E3ED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TCCCAATATCATCCGGTGCTGTT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E294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0E05A51A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E93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lukD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D3CB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GCGCGTGGTAACTTTAACC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E82A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42</w:t>
            </w:r>
          </w:p>
        </w:tc>
      </w:tr>
      <w:tr w:rsidR="00815F2F" w:rsidRPr="00815F2F" w14:paraId="7B420565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8E9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lukD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2C64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CCAATCCAGTGTAGTCGATTCCA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B864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69B9789A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E86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hlgC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9DCC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AAGTGTTTTATGGGGCGTCAAAG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9326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47</w:t>
            </w:r>
          </w:p>
        </w:tc>
      </w:tr>
      <w:tr w:rsidR="00815F2F" w:rsidRPr="00815F2F" w14:paraId="3B59FA5A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9E1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hlgC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097CA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AGGTGGTAACTCACTGTCTGGAA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014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2605A139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19DA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hlg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7ACA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ATGTTGGCTGGGGAGTTGAAG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72D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18</w:t>
            </w:r>
          </w:p>
        </w:tc>
      </w:tr>
      <w:tr w:rsidR="00815F2F" w:rsidRPr="00815F2F" w14:paraId="68EBEA63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DE2D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hlg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2F5A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GCTTTGTCTGCCAGCTAAGAAGA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62B8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36F9E09C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B2D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Clf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F179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CAGCGAGCGATTCAGACTCAGA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8E7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09</w:t>
            </w:r>
          </w:p>
        </w:tc>
      </w:tr>
      <w:tr w:rsidR="00815F2F" w:rsidRPr="00815F2F" w14:paraId="01477074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80E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Clf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517E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AGTCGGAATCACTGTCGGAATCT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1E20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761E7254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D248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drE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DA37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CAGACTCAGACAGCGACTCAGA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4EF3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81</w:t>
            </w:r>
          </w:p>
        </w:tc>
      </w:tr>
      <w:tr w:rsidR="00815F2F" w:rsidRPr="00815F2F" w14:paraId="279A0F45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FDA6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drE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89F9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GTATGTTTTCCTGCATCCGAGTC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BF90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614214E6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96D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ig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A374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TCCTTTGAACGGAAGTTTGAAGC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8D0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02</w:t>
            </w:r>
          </w:p>
        </w:tc>
      </w:tr>
      <w:tr w:rsidR="00815F2F" w:rsidRPr="00815F2F" w14:paraId="207B2250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991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sigB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EF08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CGTCTCGGAACATGTACACTCCAA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AED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1BCBF95A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F605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isd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D9D5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CAACAGAAGCTACGAACGCAA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AD2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12</w:t>
            </w:r>
          </w:p>
        </w:tc>
      </w:tr>
      <w:tr w:rsidR="00815F2F" w:rsidRPr="00815F2F" w14:paraId="41D4E14A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BF5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lastRenderedPageBreak/>
              <w:t>isdA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8D86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GTGTGACTTCTCTGAAGAGCCAT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1457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05C06186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B55E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vraD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96B0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TACACATGATCCGGTTGCAGCAA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B8F9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03</w:t>
            </w:r>
          </w:p>
        </w:tc>
      </w:tr>
      <w:tr w:rsidR="00815F2F" w:rsidRPr="00815F2F" w14:paraId="3E53D5AF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0D8C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vraD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92B8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GCCTGTTTAGAACGTCCTTCCT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750A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4A74F153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60A2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vraE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FA53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GTGTATTATGTGGCATTGCAGGT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02F8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104</w:t>
            </w:r>
          </w:p>
        </w:tc>
      </w:tr>
      <w:tr w:rsidR="00815F2F" w:rsidRPr="00815F2F" w14:paraId="6B5934F6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CFFD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vraE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DC00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GGGCCATAGGTTCGAAATGTATC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C398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  <w:tr w:rsidR="00815F2F" w:rsidRPr="00815F2F" w14:paraId="6C2D1DD4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AAB7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vraF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174E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GGCACAAGAAGTGTTGCGAGATATC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dotted" w:sz="8" w:space="0" w:color="C1C1C1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E998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93</w:t>
            </w:r>
          </w:p>
        </w:tc>
      </w:tr>
      <w:tr w:rsidR="00815F2F" w:rsidRPr="00815F2F" w14:paraId="1A05BA36" w14:textId="77777777" w:rsidTr="00815F2F">
        <w:trPr>
          <w:trHeight w:hRule="exact" w:val="340"/>
        </w:trPr>
        <w:tc>
          <w:tcPr>
            <w:tcW w:w="1437" w:type="dxa"/>
            <w:tcBorders>
              <w:top w:val="dotted" w:sz="8" w:space="0" w:color="C1C1C1"/>
              <w:left w:val="dotted" w:sz="8" w:space="0" w:color="C1C1C1"/>
              <w:bottom w:val="single" w:sz="4" w:space="0" w:color="auto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3951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proofErr w:type="spellStart"/>
            <w:r w:rsidRPr="00815F2F">
              <w:rPr>
                <w:rFonts w:ascii="Palatino Linotype" w:eastAsia="Lucida Grande" w:hAnsi="Palatino Linotype" w:cs="Palatino Regular"/>
                <w:i/>
                <w:iCs/>
                <w:color w:val="222222"/>
                <w:kern w:val="0"/>
                <w:sz w:val="18"/>
                <w:szCs w:val="18"/>
                <w:lang w:bidi="ar"/>
              </w:rPr>
              <w:t>vraF</w:t>
            </w:r>
            <w:proofErr w:type="spellEnd"/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12" w:type="dxa"/>
            <w:tcBorders>
              <w:top w:val="dotted" w:sz="8" w:space="0" w:color="C1C1C1"/>
              <w:left w:val="dotted" w:sz="8" w:space="0" w:color="C1C1C1"/>
              <w:bottom w:val="single" w:sz="4" w:space="0" w:color="auto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9018" w14:textId="77777777" w:rsidR="00815F2F" w:rsidRPr="00815F2F" w:rsidRDefault="00815F2F" w:rsidP="00815F2F">
            <w:pPr>
              <w:widowControl/>
              <w:adjustRightInd w:val="0"/>
              <w:snapToGrid w:val="0"/>
              <w:jc w:val="left"/>
              <w:textAlignment w:val="top"/>
              <w:rPr>
                <w:rFonts w:ascii="Palatino Linotype" w:eastAsia="Lucida Grande" w:hAnsi="Palatino Linotype" w:cs="Palatino Regular"/>
                <w:color w:val="222222"/>
                <w:sz w:val="18"/>
                <w:szCs w:val="18"/>
              </w:rPr>
            </w:pPr>
            <w:r w:rsidRPr="00815F2F"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  <w:t>AATGTCGTTTTCCCAGATCCAGAGG</w:t>
            </w:r>
          </w:p>
        </w:tc>
        <w:tc>
          <w:tcPr>
            <w:tcW w:w="1471" w:type="dxa"/>
            <w:tcBorders>
              <w:top w:val="dotted" w:sz="8" w:space="0" w:color="C1C1C1"/>
              <w:left w:val="dotted" w:sz="8" w:space="0" w:color="C1C1C1"/>
              <w:bottom w:val="single" w:sz="4" w:space="0" w:color="auto"/>
              <w:right w:val="dotted" w:sz="8" w:space="0" w:color="C1C1C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E75A" w14:textId="77777777" w:rsidR="00815F2F" w:rsidRPr="00815F2F" w:rsidRDefault="00815F2F" w:rsidP="00815F2F">
            <w:pPr>
              <w:widowControl/>
              <w:adjustRightInd w:val="0"/>
              <w:snapToGrid w:val="0"/>
              <w:jc w:val="center"/>
              <w:textAlignment w:val="top"/>
              <w:rPr>
                <w:rFonts w:ascii="Palatino Linotype" w:eastAsia="Lucida Grande" w:hAnsi="Palatino Linotype" w:cs="Palatino Regular"/>
                <w:color w:val="222222"/>
                <w:kern w:val="0"/>
                <w:sz w:val="18"/>
                <w:szCs w:val="18"/>
                <w:lang w:bidi="ar"/>
              </w:rPr>
            </w:pPr>
          </w:p>
        </w:tc>
      </w:tr>
    </w:tbl>
    <w:p w14:paraId="5D1AB6EF" w14:textId="77777777" w:rsidR="00FC6160" w:rsidRPr="00815F2F" w:rsidRDefault="00FC6160">
      <w:pPr>
        <w:rPr>
          <w:rFonts w:ascii="Palatino Linotype" w:hAnsi="Palatino Linotype"/>
        </w:rPr>
      </w:pPr>
    </w:p>
    <w:sectPr w:rsidR="00FC6160" w:rsidRPr="00815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 Regular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2F"/>
    <w:rsid w:val="00037E7B"/>
    <w:rsid w:val="000B04B2"/>
    <w:rsid w:val="00457E63"/>
    <w:rsid w:val="0058698E"/>
    <w:rsid w:val="0065182A"/>
    <w:rsid w:val="006B365C"/>
    <w:rsid w:val="006F3ADB"/>
    <w:rsid w:val="00815F2F"/>
    <w:rsid w:val="008B5A4A"/>
    <w:rsid w:val="008F51EF"/>
    <w:rsid w:val="009221D9"/>
    <w:rsid w:val="00B124D9"/>
    <w:rsid w:val="00B77D8E"/>
    <w:rsid w:val="00BD1F1C"/>
    <w:rsid w:val="00ED2894"/>
    <w:rsid w:val="00F95BE1"/>
    <w:rsid w:val="00FC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67B4D"/>
  <w15:chartTrackingRefBased/>
  <w15:docId w15:val="{AB60AB0B-7762-C547-9BA2-7BE6C1B9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3-02-06T14:39:00Z</dcterms:created>
  <dcterms:modified xsi:type="dcterms:W3CDTF">2023-02-24T06:02:00Z</dcterms:modified>
</cp:coreProperties>
</file>